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D5617" w14:textId="74CFA8D6" w:rsidR="00953AF9" w:rsidRDefault="00953AF9" w:rsidP="003D0B3E">
      <w:pPr>
        <w:spacing w:line="240" w:lineRule="auto"/>
        <w:rPr>
          <w:b/>
          <w:bCs/>
          <w:u w:val="single"/>
        </w:rPr>
      </w:pPr>
      <w:r w:rsidRPr="00AE176F">
        <w:rPr>
          <w:b/>
          <w:bCs/>
          <w:u w:val="single"/>
        </w:rPr>
        <w:t xml:space="preserve">Supplementary </w:t>
      </w:r>
      <w:r w:rsidR="005A7AEE">
        <w:rPr>
          <w:b/>
          <w:bCs/>
          <w:u w:val="single"/>
        </w:rPr>
        <w:t>Table 1:</w:t>
      </w:r>
      <w:r w:rsidR="00AE176F" w:rsidRPr="00AE176F">
        <w:rPr>
          <w:b/>
          <w:bCs/>
          <w:u w:val="single"/>
        </w:rPr>
        <w:t xml:space="preserve"> Taxonomic classification of organism</w:t>
      </w:r>
      <w:r w:rsidR="00556D94">
        <w:rPr>
          <w:b/>
          <w:bCs/>
          <w:u w:val="single"/>
        </w:rPr>
        <w:t>s</w:t>
      </w:r>
      <w:r w:rsidR="00AE176F" w:rsidRPr="00AE176F">
        <w:rPr>
          <w:b/>
          <w:bCs/>
          <w:u w:val="single"/>
        </w:rPr>
        <w:t xml:space="preserve"> in bagasse fosmid library</w:t>
      </w:r>
    </w:p>
    <w:p w14:paraId="401C7571" w14:textId="03C26CF4" w:rsidR="003D0B3E" w:rsidRDefault="003D0B3E" w:rsidP="003D0B3E">
      <w:pPr>
        <w:spacing w:line="240" w:lineRule="auto"/>
        <w:rPr>
          <w:b/>
          <w:bCs/>
          <w:u w:val="single"/>
        </w:rPr>
      </w:pPr>
      <w:bookmarkStart w:id="0" w:name="_GoBack"/>
      <w:bookmarkEnd w:id="0"/>
    </w:p>
    <w:tbl>
      <w:tblPr>
        <w:tblW w:w="9059" w:type="dxa"/>
        <w:tblInd w:w="93" w:type="dxa"/>
        <w:tblLook w:val="04A0" w:firstRow="1" w:lastRow="0" w:firstColumn="1" w:lastColumn="0" w:noHBand="0" w:noVBand="1"/>
      </w:tblPr>
      <w:tblGrid>
        <w:gridCol w:w="1134"/>
        <w:gridCol w:w="1552"/>
        <w:gridCol w:w="2255"/>
        <w:gridCol w:w="2069"/>
        <w:gridCol w:w="976"/>
        <w:gridCol w:w="1250"/>
      </w:tblGrid>
      <w:tr w:rsidR="005C06EB" w:rsidRPr="00263080" w14:paraId="663B0525" w14:textId="77777777" w:rsidTr="00720653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8B26" w14:textId="77777777" w:rsidR="005C06EB" w:rsidRPr="00263080" w:rsidRDefault="005C06EB" w:rsidP="00720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30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xonomic rank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F0CB" w14:textId="77777777" w:rsidR="005C06EB" w:rsidRPr="00263080" w:rsidRDefault="005C06EB" w:rsidP="00720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30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. hi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7A3B" w14:textId="77777777" w:rsidR="005C06EB" w:rsidRPr="00263080" w:rsidRDefault="005C06EB" w:rsidP="00720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630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</w:tr>
      <w:tr w:rsidR="00760555" w:rsidRPr="00263080" w14:paraId="1648388A" w14:textId="77777777" w:rsidTr="00720653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42DF" w14:textId="77777777" w:rsidR="00760555" w:rsidRPr="00B82995" w:rsidRDefault="00760555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Archaea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241A" w14:textId="6279A795" w:rsidR="00760555" w:rsidRPr="00B82995" w:rsidRDefault="00760555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1,86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D10A" w14:textId="6E67665F" w:rsidR="00760555" w:rsidRPr="00B82995" w:rsidRDefault="00760555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0.63</w:t>
            </w:r>
          </w:p>
        </w:tc>
      </w:tr>
      <w:tr w:rsidR="00C861FE" w:rsidRPr="00263080" w14:paraId="34AC65D5" w14:textId="77777777" w:rsidTr="00720653">
        <w:trPr>
          <w:trHeight w:val="144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B9AE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Bacteria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4738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Actinobacteria</w:t>
            </w:r>
            <w:proofErr w:type="spellEnd"/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DE54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Actinobacteridae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EBB8" w14:textId="7C6D28CC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1,1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F353" w14:textId="118D63F8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7.15</w:t>
            </w:r>
          </w:p>
        </w:tc>
      </w:tr>
      <w:tr w:rsidR="00C861FE" w:rsidRPr="00263080" w14:paraId="53C13815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B7C70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A949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0BC5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4B87" w14:textId="6E078118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,1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2E0C" w14:textId="122284EB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74</w:t>
            </w:r>
          </w:p>
        </w:tc>
      </w:tr>
      <w:tr w:rsidR="00C861FE" w:rsidRPr="00263080" w14:paraId="6062EFFE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6089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4702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Proteobacteria</w:t>
            </w:r>
            <w:proofErr w:type="spellEnd"/>
          </w:p>
        </w:tc>
        <w:tc>
          <w:tcPr>
            <w:tcW w:w="21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C608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Alphaprote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047C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Rhizobi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0940" w14:textId="6E0A8C6E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34,7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ADFF" w14:textId="779EA2F8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Angsana New"/>
                <w:szCs w:val="22"/>
              </w:rPr>
            </w:pPr>
            <w:r w:rsidRPr="00B82995">
              <w:rPr>
                <w:szCs w:val="22"/>
              </w:rPr>
              <w:t>11.78</w:t>
            </w:r>
          </w:p>
        </w:tc>
      </w:tr>
      <w:tr w:rsidR="00C861FE" w:rsidRPr="00263080" w14:paraId="116DBEBB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DD3BE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EC27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5CA0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3267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Rhodospirill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6FD0" w14:textId="54645869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3,2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4299" w14:textId="35A7095D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.49</w:t>
            </w:r>
          </w:p>
        </w:tc>
      </w:tr>
      <w:tr w:rsidR="00C861FE" w:rsidRPr="00263080" w14:paraId="379BCDA8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AB991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BAE7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17D8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90EA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Sphingomonad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1382" w14:textId="12E62B50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7,7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4C67" w14:textId="7964F3A2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.62</w:t>
            </w:r>
          </w:p>
        </w:tc>
      </w:tr>
      <w:tr w:rsidR="00C861FE" w:rsidRPr="00263080" w14:paraId="5C2F930A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6F62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6FC23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9605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065A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Caulobacter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5794" w14:textId="25601A2A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6,4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9B0A" w14:textId="7757EC36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.17</w:t>
            </w:r>
          </w:p>
        </w:tc>
      </w:tr>
      <w:tr w:rsidR="00C861FE" w:rsidRPr="00263080" w14:paraId="60D32653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E09E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DDC26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73F9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ECF3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09C9" w14:textId="443EF424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,3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1FE3" w14:textId="40236ABB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.48</w:t>
            </w:r>
          </w:p>
        </w:tc>
      </w:tr>
      <w:tr w:rsidR="00C861FE" w:rsidRPr="00263080" w14:paraId="3FEF8CEE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21658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FFFCA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CFB6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Betaprote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3F2C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Burkholderi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74D1" w14:textId="2F30B320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0,0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5D1A" w14:textId="1924D40D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3.59</w:t>
            </w:r>
          </w:p>
        </w:tc>
      </w:tr>
      <w:tr w:rsidR="00C861FE" w:rsidRPr="00263080" w14:paraId="06F0C3A1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E622C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186A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A5999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1A2C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Rhodocycl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F0CA" w14:textId="355F84E0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8,9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30F3" w14:textId="447DB2BA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3.04</w:t>
            </w:r>
          </w:p>
        </w:tc>
      </w:tr>
      <w:tr w:rsidR="00C861FE" w:rsidRPr="00263080" w14:paraId="41F108F3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B9CC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DBDCC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0A2A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9292" w14:textId="77777777" w:rsidR="00C861FE" w:rsidRPr="00B82995" w:rsidRDefault="00C861FE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D66A" w14:textId="63565D63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63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5F25" w14:textId="36F6AE20" w:rsidR="00C861FE" w:rsidRPr="00B82995" w:rsidRDefault="00C861FE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.15</w:t>
            </w:r>
          </w:p>
        </w:tc>
      </w:tr>
      <w:tr w:rsidR="003A73A0" w:rsidRPr="00263080" w14:paraId="1B750625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12B84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F4D9A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074E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Deltaprote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06A4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Desulfovibrion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8A1C" w14:textId="1612E596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,2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276B" w14:textId="52EA1DA0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44</w:t>
            </w:r>
          </w:p>
        </w:tc>
      </w:tr>
      <w:tr w:rsidR="003A73A0" w:rsidRPr="00263080" w14:paraId="1D963E1B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97DD9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E7D1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30BAD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C204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Desulfuromonad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E8F2" w14:textId="0648DCF0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,8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6F6C" w14:textId="10F05D9C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64</w:t>
            </w:r>
          </w:p>
        </w:tc>
      </w:tr>
      <w:tr w:rsidR="003A73A0" w:rsidRPr="00263080" w14:paraId="7D23DF04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4A4E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6A8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8EDE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9B9D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Myxococc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9C05" w14:textId="75121D49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2,3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4F52" w14:textId="6DD7830E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.17</w:t>
            </w:r>
          </w:p>
        </w:tc>
      </w:tr>
      <w:tr w:rsidR="003A73A0" w:rsidRPr="00263080" w14:paraId="1D781F14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A1AC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420B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4B75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887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2993" w14:textId="42C4093D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,2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DF45" w14:textId="126DF2C3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43</w:t>
            </w:r>
          </w:p>
        </w:tc>
      </w:tr>
      <w:tr w:rsidR="003A73A0" w:rsidRPr="00263080" w14:paraId="75CB3EE3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00E8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986D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66C3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Gammaprote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268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Enterobacteri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BACB" w14:textId="464796F7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6,9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EEF6" w14:textId="57736584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.36</w:t>
            </w:r>
          </w:p>
        </w:tc>
      </w:tr>
      <w:tr w:rsidR="003A73A0" w:rsidRPr="00263080" w14:paraId="0081A79C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87D68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CAAF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757D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150C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Chromati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68FF" w14:textId="075E61A9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4,4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A6DF" w14:textId="706BF846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.88</w:t>
            </w:r>
          </w:p>
        </w:tc>
      </w:tr>
      <w:tr w:rsidR="003A73A0" w:rsidRPr="00263080" w14:paraId="206CF314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C30C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25FC2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03D86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2E0A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Xanthomonad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E42A" w14:textId="6D8FEDD8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3,6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F160" w14:textId="4F176FAF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.64</w:t>
            </w:r>
          </w:p>
        </w:tc>
      </w:tr>
      <w:tr w:rsidR="003A73A0" w:rsidRPr="00263080" w14:paraId="17CA2068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5FBD8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3C12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7DFE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5210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Pseudomonad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1304" w14:textId="7B576F3D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1,4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6D2C" w14:textId="70286730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3.89</w:t>
            </w:r>
          </w:p>
        </w:tc>
      </w:tr>
      <w:tr w:rsidR="003A73A0" w:rsidRPr="00263080" w14:paraId="4B5DC7ED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ED2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BD3EC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EE03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A482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Methylococcales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EAA4" w14:textId="2CF83797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,9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6022" w14:textId="4F5810DE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.69</w:t>
            </w:r>
          </w:p>
        </w:tc>
      </w:tr>
      <w:tr w:rsidR="003A73A0" w:rsidRPr="00263080" w14:paraId="429BFFF6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A530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1754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4B2C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5E26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BA30" w14:textId="14099A6C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,7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89DF" w14:textId="753A9520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.60</w:t>
            </w:r>
          </w:p>
        </w:tc>
      </w:tr>
      <w:tr w:rsidR="005C06EB" w:rsidRPr="00263080" w14:paraId="57EC5A6C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752EF" w14:textId="77777777" w:rsidR="005C06EB" w:rsidRPr="00B82995" w:rsidRDefault="005C06EB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A179" w14:textId="77777777" w:rsidR="005C06EB" w:rsidRPr="00B82995" w:rsidRDefault="005C06EB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622B" w14:textId="77777777" w:rsidR="005C06EB" w:rsidRPr="00B82995" w:rsidRDefault="005C06EB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E2D6" w14:textId="1944F3AA" w:rsidR="005C06EB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1611" w14:textId="39B60705" w:rsidR="005C06EB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0.00</w:t>
            </w:r>
          </w:p>
        </w:tc>
      </w:tr>
      <w:tr w:rsidR="003A73A0" w:rsidRPr="00263080" w14:paraId="6EDFF8DD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CFAE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1602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Bacteroidetes</w:t>
            </w:r>
            <w:proofErr w:type="spellEnd"/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35BA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Flavobacteriia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E2BC" w14:textId="2655876D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5,9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08AF" w14:textId="3F0DFD2C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5.41</w:t>
            </w:r>
          </w:p>
        </w:tc>
      </w:tr>
      <w:tr w:rsidR="003A73A0" w:rsidRPr="00263080" w14:paraId="39493059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B2794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24D1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DC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Sphingobacteriia</w:t>
            </w:r>
            <w:proofErr w:type="spellEnd"/>
            <w:r w:rsidRPr="00B82995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9BB0" w14:textId="6C82256D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6,2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AB52" w14:textId="2F7354EE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.13</w:t>
            </w:r>
          </w:p>
        </w:tc>
      </w:tr>
      <w:tr w:rsidR="003A73A0" w:rsidRPr="00263080" w14:paraId="63FB4B48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08BB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CCF7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DF46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351B" w14:textId="41FB227B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68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1AE3" w14:textId="2E983ECD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.33</w:t>
            </w:r>
          </w:p>
        </w:tc>
      </w:tr>
      <w:tr w:rsidR="003A73A0" w:rsidRPr="00263080" w14:paraId="6C41F25A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FAAC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5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7970" w14:textId="77777777" w:rsidR="003A73A0" w:rsidRPr="00B82995" w:rsidRDefault="003A73A0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Chlorob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BF8A" w14:textId="5DBB7645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9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E2BB" w14:textId="6C4BC8FA" w:rsidR="003A73A0" w:rsidRPr="00B82995" w:rsidRDefault="003A73A0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32</w:t>
            </w:r>
          </w:p>
        </w:tc>
      </w:tr>
      <w:tr w:rsidR="008745A2" w:rsidRPr="00263080" w14:paraId="71C4282A" w14:textId="77777777" w:rsidTr="007C2E3E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5F68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E43D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Acidobacteria</w:t>
            </w:r>
            <w:proofErr w:type="spellEnd"/>
          </w:p>
        </w:tc>
        <w:tc>
          <w:tcPr>
            <w:tcW w:w="4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03B6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Acidobacteri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09C7" w14:textId="15A1B269" w:rsidR="008745A2" w:rsidRPr="00B82995" w:rsidRDefault="008745A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0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D4A9" w14:textId="58EFA7CF" w:rsidR="008745A2" w:rsidRPr="00B82995" w:rsidRDefault="008745A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71</w:t>
            </w:r>
          </w:p>
        </w:tc>
      </w:tr>
      <w:tr w:rsidR="008745A2" w:rsidRPr="00263080" w14:paraId="4237428A" w14:textId="77777777" w:rsidTr="00BA524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CC1F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4744A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042ED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Solibacter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4A13" w14:textId="5B8A10E7" w:rsidR="008745A2" w:rsidRPr="00B82995" w:rsidRDefault="008745A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34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9BC8" w14:textId="46AA13BB" w:rsidR="008745A2" w:rsidRPr="00B82995" w:rsidRDefault="008745A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.17</w:t>
            </w:r>
          </w:p>
        </w:tc>
      </w:tr>
      <w:tr w:rsidR="008745A2" w:rsidRPr="00263080" w14:paraId="7E6FCB85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7DC6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065E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447F" w14:textId="77777777" w:rsidR="008745A2" w:rsidRPr="00B82995" w:rsidRDefault="008745A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C230" w14:textId="43E99D60" w:rsidR="008745A2" w:rsidRPr="00B82995" w:rsidRDefault="008745A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30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5D43" w14:textId="6E4743C5" w:rsidR="008745A2" w:rsidRPr="00B82995" w:rsidRDefault="008745A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.03</w:t>
            </w:r>
          </w:p>
        </w:tc>
      </w:tr>
      <w:tr w:rsidR="008E45D6" w:rsidRPr="00263080" w14:paraId="20CB27AA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FBB02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01C9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Firmicutes</w:t>
            </w:r>
            <w:proofErr w:type="spellEnd"/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4F7E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Bacill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5596" w14:textId="17A84451" w:rsidR="008E45D6" w:rsidRPr="00B82995" w:rsidRDefault="008E45D6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,5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39E6" w14:textId="2C67504C" w:rsidR="008E45D6" w:rsidRPr="00B82995" w:rsidRDefault="008E45D6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87</w:t>
            </w:r>
          </w:p>
        </w:tc>
      </w:tr>
      <w:tr w:rsidR="008E45D6" w:rsidRPr="00263080" w14:paraId="1B4EFCB1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68F2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FCAA0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5D9A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Clostridi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B1FE" w14:textId="5EA98C23" w:rsidR="008E45D6" w:rsidRPr="00B82995" w:rsidRDefault="008E45D6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3,0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16F7" w14:textId="17DBCDED" w:rsidR="008E45D6" w:rsidRPr="00B82995" w:rsidRDefault="008E45D6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.04</w:t>
            </w:r>
          </w:p>
        </w:tc>
      </w:tr>
      <w:tr w:rsidR="008E45D6" w:rsidRPr="00263080" w14:paraId="559DBDA5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C88D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A902F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0F12" w14:textId="77777777" w:rsidR="008E45D6" w:rsidRPr="00B82995" w:rsidRDefault="008E45D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27FE" w14:textId="1C9A9C97" w:rsidR="008E45D6" w:rsidRPr="00B82995" w:rsidRDefault="008E45D6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4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F7E4" w14:textId="342B4C39" w:rsidR="008E45D6" w:rsidRPr="00B82995" w:rsidRDefault="008E45D6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15</w:t>
            </w:r>
          </w:p>
        </w:tc>
      </w:tr>
      <w:tr w:rsidR="003C3652" w:rsidRPr="00263080" w14:paraId="633EA80D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4F4A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9663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Chloroflexi</w:t>
            </w:r>
            <w:proofErr w:type="spellEnd"/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18E7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Chloroflexal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0D98" w14:textId="6B05059D" w:rsidR="003C3652" w:rsidRPr="00B82995" w:rsidRDefault="003C365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,9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321E" w14:textId="5632B9EE" w:rsidR="003C3652" w:rsidRPr="00B82995" w:rsidRDefault="003C365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65</w:t>
            </w:r>
          </w:p>
        </w:tc>
      </w:tr>
      <w:tr w:rsidR="003C3652" w:rsidRPr="00263080" w14:paraId="661C6C87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1DE00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E99B1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E02A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Thermomicrobi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5BF7" w14:textId="5A47C7A6" w:rsidR="003C3652" w:rsidRPr="00B82995" w:rsidRDefault="003C365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1,2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C8C1" w14:textId="6A4D3240" w:rsidR="003C3652" w:rsidRPr="00B82995" w:rsidRDefault="003C365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43</w:t>
            </w:r>
          </w:p>
        </w:tc>
      </w:tr>
      <w:tr w:rsidR="003C3652" w:rsidRPr="00263080" w14:paraId="2B29C224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5DC4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2988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0D83" w14:textId="77777777" w:rsidR="003C3652" w:rsidRPr="00B82995" w:rsidRDefault="003C3652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42E5" w14:textId="0BF636D6" w:rsidR="003C3652" w:rsidRPr="00B82995" w:rsidRDefault="003C365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2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F8AD" w14:textId="170C8741" w:rsidR="003C3652" w:rsidRPr="00B82995" w:rsidRDefault="003C3652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szCs w:val="22"/>
              </w:rPr>
              <w:t>0.08</w:t>
            </w:r>
          </w:p>
        </w:tc>
      </w:tr>
      <w:tr w:rsidR="009264F6" w:rsidRPr="00263080" w14:paraId="5E16CA96" w14:textId="77777777" w:rsidTr="00720653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A8E1" w14:textId="77777777" w:rsidR="009264F6" w:rsidRPr="00B82995" w:rsidRDefault="009264F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5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BCB9" w14:textId="77777777" w:rsidR="009264F6" w:rsidRPr="00B82995" w:rsidRDefault="009264F6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ther bacteri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B7C9" w14:textId="25389030" w:rsidR="009264F6" w:rsidRPr="00B82995" w:rsidRDefault="000F20C7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12,1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64CD" w14:textId="0BF31A36" w:rsidR="009264F6" w:rsidRPr="00B82995" w:rsidRDefault="009264F6" w:rsidP="000F20C7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4.1</w:t>
            </w:r>
            <w:r w:rsidR="000F20C7" w:rsidRPr="00B82995">
              <w:rPr>
                <w:rFonts w:eastAsia="Times New Roman" w:cs="Times New Roman"/>
                <w:szCs w:val="22"/>
              </w:rPr>
              <w:t>3</w:t>
            </w:r>
          </w:p>
        </w:tc>
      </w:tr>
      <w:tr w:rsidR="009264F6" w:rsidRPr="009264F6" w14:paraId="004539B0" w14:textId="77777777" w:rsidTr="00EC4186">
        <w:trPr>
          <w:trHeight w:val="144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CC96" w14:textId="77777777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B82995">
              <w:rPr>
                <w:rFonts w:eastAsia="Times New Roman" w:cs="Times New Roman"/>
                <w:szCs w:val="22"/>
              </w:rPr>
              <w:t>Eukaryota</w:t>
            </w:r>
            <w:proofErr w:type="spellEnd"/>
          </w:p>
        </w:tc>
        <w:tc>
          <w:tcPr>
            <w:tcW w:w="5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6625" w14:textId="710A592E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7A4F2F">
              <w:rPr>
                <w:rFonts w:eastAsia="Times New Roman" w:cs="Times New Roman"/>
                <w:szCs w:val="22"/>
              </w:rPr>
              <w:t>Opisthokonta</w:t>
            </w:r>
            <w:proofErr w:type="spellEnd"/>
            <w:r w:rsidRPr="007A4F2F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5023" w14:textId="2A89CFE3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4,5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3F7C" w14:textId="04FCF04E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1.53</w:t>
            </w:r>
          </w:p>
        </w:tc>
      </w:tr>
      <w:tr w:rsidR="009264F6" w:rsidRPr="009264F6" w14:paraId="2CBE7863" w14:textId="77777777" w:rsidTr="00EC4186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CCE8" w14:textId="77777777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5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46D" w14:textId="350C210A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7A4F2F">
              <w:rPr>
                <w:rFonts w:eastAsia="Times New Roman" w:cs="Times New Roman"/>
                <w:szCs w:val="22"/>
              </w:rPr>
              <w:t>Viridiplantae</w:t>
            </w:r>
            <w:proofErr w:type="spellEnd"/>
            <w:r w:rsidRPr="007A4F2F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09EC" w14:textId="30ABA527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4,3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A901" w14:textId="4018E993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1.46</w:t>
            </w:r>
          </w:p>
        </w:tc>
      </w:tr>
      <w:tr w:rsidR="009264F6" w:rsidRPr="009264F6" w14:paraId="7F8CBE31" w14:textId="77777777" w:rsidTr="00EC4186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D2C75" w14:textId="77777777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5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4AB6" w14:textId="2D5C42B1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7A4F2F">
              <w:rPr>
                <w:rFonts w:eastAsia="Times New Roman" w:cs="Times New Roman"/>
                <w:szCs w:val="22"/>
              </w:rPr>
              <w:t>Euglenozoa</w:t>
            </w:r>
            <w:proofErr w:type="spellEnd"/>
            <w:r w:rsidRPr="007A4F2F">
              <w:rPr>
                <w:rFonts w:eastAsia="Times New Roman" w:cs="Times New Roman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0987" w14:textId="79429073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3,6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389E" w14:textId="3904CAA4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1.23</w:t>
            </w:r>
          </w:p>
        </w:tc>
      </w:tr>
      <w:tr w:rsidR="009264F6" w:rsidRPr="009264F6" w14:paraId="6A507AF0" w14:textId="77777777" w:rsidTr="00EC4186">
        <w:trPr>
          <w:trHeight w:val="14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951DD" w14:textId="77777777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</w:p>
        </w:tc>
        <w:tc>
          <w:tcPr>
            <w:tcW w:w="5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7310" w14:textId="6791BE6E" w:rsidR="00A11208" w:rsidRPr="00B82995" w:rsidRDefault="00A11208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82995">
              <w:rPr>
                <w:rFonts w:eastAsia="Times New Roman" w:cs="Times New Roman"/>
                <w:szCs w:val="22"/>
              </w:rPr>
              <w:t>O</w:t>
            </w:r>
            <w:r w:rsidRPr="007A4F2F">
              <w:rPr>
                <w:rFonts w:eastAsia="Times New Roman" w:cs="Times New Roman"/>
                <w:szCs w:val="22"/>
              </w:rPr>
              <w:t xml:space="preserve">ther </w:t>
            </w:r>
            <w:proofErr w:type="spellStart"/>
            <w:r w:rsidRPr="007A4F2F">
              <w:rPr>
                <w:rFonts w:eastAsia="Times New Roman" w:cs="Times New Roman"/>
                <w:szCs w:val="22"/>
              </w:rPr>
              <w:t>Eukaryot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F63F" w14:textId="2672B284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3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82AA" w14:textId="7846E938" w:rsidR="00A11208" w:rsidRPr="00B82995" w:rsidRDefault="00A11208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0.11</w:t>
            </w:r>
          </w:p>
        </w:tc>
      </w:tr>
      <w:tr w:rsidR="009264F6" w:rsidRPr="009264F6" w14:paraId="3A3EFCBB" w14:textId="77777777" w:rsidTr="004F4520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3875" w14:textId="355C482F" w:rsidR="007A4F2F" w:rsidRPr="00B82995" w:rsidRDefault="007A4F2F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 xml:space="preserve">environmental samples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B03B" w14:textId="2514B0B7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8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851B" w14:textId="22C62212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0.28</w:t>
            </w:r>
          </w:p>
        </w:tc>
      </w:tr>
      <w:tr w:rsidR="009264F6" w:rsidRPr="009264F6" w14:paraId="510265FD" w14:textId="77777777" w:rsidTr="00720653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53F3" w14:textId="2F95FB89" w:rsidR="007A4F2F" w:rsidRPr="00B82995" w:rsidRDefault="007A4F2F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7A4F2F">
              <w:rPr>
                <w:rFonts w:eastAsia="Times New Roman" w:cs="Times New Roman"/>
                <w:szCs w:val="22"/>
              </w:rPr>
              <w:t>ssRNA</w:t>
            </w:r>
            <w:proofErr w:type="spellEnd"/>
            <w:r w:rsidRPr="007A4F2F">
              <w:rPr>
                <w:rFonts w:eastAsia="Times New Roman" w:cs="Times New Roman"/>
                <w:szCs w:val="22"/>
              </w:rPr>
              <w:t xml:space="preserve"> viruses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45BA" w14:textId="439C664C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7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D01B" w14:textId="3239D647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0.26</w:t>
            </w:r>
          </w:p>
        </w:tc>
      </w:tr>
      <w:tr w:rsidR="009264F6" w:rsidRPr="009264F6" w14:paraId="6F1C5119" w14:textId="77777777" w:rsidTr="004F4520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6E01" w14:textId="3C82BD70" w:rsidR="007A4F2F" w:rsidRPr="00B82995" w:rsidRDefault="007A4F2F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proofErr w:type="spellStart"/>
            <w:r w:rsidRPr="007A4F2F">
              <w:rPr>
                <w:rFonts w:eastAsia="Times New Roman" w:cs="Times New Roman"/>
                <w:szCs w:val="22"/>
              </w:rPr>
              <w:t>dsDNA</w:t>
            </w:r>
            <w:proofErr w:type="spellEnd"/>
            <w:r w:rsidRPr="007A4F2F">
              <w:rPr>
                <w:rFonts w:eastAsia="Times New Roman" w:cs="Times New Roman"/>
                <w:szCs w:val="22"/>
              </w:rPr>
              <w:t xml:space="preserve"> viruses, no RNA stage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0710" w14:textId="63E16594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3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BD76" w14:textId="5B2884AF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0.10</w:t>
            </w:r>
          </w:p>
        </w:tc>
      </w:tr>
      <w:tr w:rsidR="009264F6" w:rsidRPr="009264F6" w14:paraId="7EFF9FF7" w14:textId="77777777" w:rsidTr="004F4520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283D" w14:textId="3D58BFB3" w:rsidR="007A4F2F" w:rsidRPr="00B82995" w:rsidRDefault="007A4F2F" w:rsidP="00720653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Unidentified and other sequenc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853F" w14:textId="0977EFDD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C0F7" w14:textId="13729E84" w:rsidR="007A4F2F" w:rsidRPr="00B82995" w:rsidRDefault="007A4F2F" w:rsidP="00720653">
            <w:pPr>
              <w:spacing w:after="0" w:line="240" w:lineRule="auto"/>
              <w:jc w:val="right"/>
              <w:rPr>
                <w:rFonts w:eastAsia="Times New Roman" w:cs="Times New Roman"/>
                <w:szCs w:val="22"/>
              </w:rPr>
            </w:pPr>
            <w:r w:rsidRPr="007A4F2F">
              <w:rPr>
                <w:rFonts w:eastAsia="Times New Roman" w:cs="Times New Roman"/>
                <w:szCs w:val="22"/>
              </w:rPr>
              <w:t>0.01</w:t>
            </w:r>
          </w:p>
        </w:tc>
      </w:tr>
      <w:tr w:rsidR="009264F6" w:rsidRPr="009264F6" w14:paraId="26C49CB4" w14:textId="77777777" w:rsidTr="00720653">
        <w:trPr>
          <w:trHeight w:val="144"/>
        </w:trPr>
        <w:tc>
          <w:tcPr>
            <w:tcW w:w="6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B793" w14:textId="77777777" w:rsidR="0056318D" w:rsidRPr="00B82995" w:rsidRDefault="0056318D" w:rsidP="007206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u w:val="single"/>
              </w:rPr>
            </w:pPr>
            <w:r w:rsidRPr="00B82995">
              <w:rPr>
                <w:rFonts w:eastAsia="Times New Roman" w:cs="Times New Roman"/>
                <w:b/>
                <w:bCs/>
                <w:szCs w:val="22"/>
                <w:u w:val="single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B01" w14:textId="47FEE0EE" w:rsidR="0056318D" w:rsidRPr="00B82995" w:rsidRDefault="0056318D" w:rsidP="0072065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u w:val="single"/>
              </w:rPr>
            </w:pPr>
            <w:r w:rsidRPr="007A4F2F">
              <w:rPr>
                <w:rFonts w:eastAsia="Times New Roman" w:cs="Times New Roman"/>
                <w:szCs w:val="22"/>
                <w:u w:val="single"/>
              </w:rPr>
              <w:t>295,0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65F1" w14:textId="0388DBBB" w:rsidR="0056318D" w:rsidRPr="00B82995" w:rsidRDefault="0056318D" w:rsidP="0072065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u w:val="single"/>
              </w:rPr>
            </w:pPr>
            <w:r w:rsidRPr="007A4F2F">
              <w:rPr>
                <w:rFonts w:eastAsia="Times New Roman" w:cs="Times New Roman"/>
                <w:szCs w:val="22"/>
                <w:u w:val="single"/>
              </w:rPr>
              <w:t>100.00</w:t>
            </w:r>
          </w:p>
        </w:tc>
      </w:tr>
    </w:tbl>
    <w:p w14:paraId="3BA17715" w14:textId="77777777" w:rsidR="00953AF9" w:rsidRDefault="00953AF9">
      <w:pPr>
        <w:rPr>
          <w:cs/>
        </w:rPr>
      </w:pPr>
    </w:p>
    <w:sectPr w:rsidR="00953AF9" w:rsidSect="00953A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auto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auto"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0B8"/>
    <w:rsid w:val="00023348"/>
    <w:rsid w:val="000540B8"/>
    <w:rsid w:val="000B4813"/>
    <w:rsid w:val="000F20C7"/>
    <w:rsid w:val="001D51EB"/>
    <w:rsid w:val="00263080"/>
    <w:rsid w:val="002C6C46"/>
    <w:rsid w:val="002D3AB3"/>
    <w:rsid w:val="003A73A0"/>
    <w:rsid w:val="003C3652"/>
    <w:rsid w:val="003D0B3E"/>
    <w:rsid w:val="004352DB"/>
    <w:rsid w:val="004554FC"/>
    <w:rsid w:val="00556D94"/>
    <w:rsid w:val="0056318D"/>
    <w:rsid w:val="00577EF3"/>
    <w:rsid w:val="005A7AEE"/>
    <w:rsid w:val="005B7855"/>
    <w:rsid w:val="005C06EB"/>
    <w:rsid w:val="006265A1"/>
    <w:rsid w:val="006F6870"/>
    <w:rsid w:val="007214B2"/>
    <w:rsid w:val="00760555"/>
    <w:rsid w:val="007A4F2F"/>
    <w:rsid w:val="007B7FB3"/>
    <w:rsid w:val="007D2CEB"/>
    <w:rsid w:val="0085374B"/>
    <w:rsid w:val="008745A2"/>
    <w:rsid w:val="008A4F97"/>
    <w:rsid w:val="008E45D6"/>
    <w:rsid w:val="009264F6"/>
    <w:rsid w:val="00953AF9"/>
    <w:rsid w:val="009A4728"/>
    <w:rsid w:val="00A11208"/>
    <w:rsid w:val="00AE176F"/>
    <w:rsid w:val="00AE7864"/>
    <w:rsid w:val="00B067CA"/>
    <w:rsid w:val="00B82995"/>
    <w:rsid w:val="00BE3658"/>
    <w:rsid w:val="00BF0EFE"/>
    <w:rsid w:val="00C861FE"/>
    <w:rsid w:val="00CB1460"/>
    <w:rsid w:val="00D6570C"/>
    <w:rsid w:val="00E54D73"/>
    <w:rsid w:val="00E6487C"/>
    <w:rsid w:val="00E74D69"/>
    <w:rsid w:val="00E97B03"/>
    <w:rsid w:val="00ED4E0F"/>
    <w:rsid w:val="00F1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5F6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tichai Mhuantong</dc:creator>
  <cp:keywords/>
  <dc:description/>
  <cp:lastModifiedBy>Varodom Charoensawan</cp:lastModifiedBy>
  <cp:revision>2</cp:revision>
  <dcterms:created xsi:type="dcterms:W3CDTF">2014-12-24T22:15:00Z</dcterms:created>
  <dcterms:modified xsi:type="dcterms:W3CDTF">2014-12-24T22:15:00Z</dcterms:modified>
</cp:coreProperties>
</file>